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9AD" w:rsidRPr="003E44B5" w:rsidRDefault="00B909AD" w:rsidP="00B909AD">
      <w:pPr>
        <w:widowControl/>
        <w:jc w:val="left"/>
        <w:rPr>
          <w:b/>
        </w:rPr>
      </w:pPr>
      <w:r>
        <w:rPr>
          <w:b/>
        </w:rPr>
        <w:t>S</w:t>
      </w:r>
      <w:r>
        <w:rPr>
          <w:rFonts w:hint="eastAsia"/>
          <w:b/>
        </w:rPr>
        <w:t>3 Tabl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134"/>
        <w:gridCol w:w="1134"/>
        <w:gridCol w:w="850"/>
        <w:gridCol w:w="709"/>
        <w:gridCol w:w="709"/>
        <w:gridCol w:w="850"/>
        <w:gridCol w:w="1418"/>
        <w:gridCol w:w="992"/>
        <w:gridCol w:w="4285"/>
      </w:tblGrid>
      <w:tr w:rsidR="00B909AD" w:rsidRPr="009850DC" w:rsidTr="001837C2">
        <w:trPr>
          <w:trHeight w:val="20"/>
        </w:trPr>
        <w:tc>
          <w:tcPr>
            <w:tcW w:w="11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 xml:space="preserve">Matched </w:t>
            </w:r>
            <w:r w:rsidRPr="009850DC">
              <w:rPr>
                <w:b/>
                <w:bCs/>
                <w:sz w:val="15"/>
                <w:szCs w:val="15"/>
              </w:rPr>
              <w:t>ES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O</w:t>
            </w:r>
            <w:r w:rsidRPr="009850DC">
              <w:rPr>
                <w:b/>
                <w:bCs/>
                <w:sz w:val="15"/>
                <w:szCs w:val="15"/>
              </w:rPr>
              <w:t>rganis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H</w:t>
            </w:r>
            <w:r w:rsidRPr="009850DC">
              <w:rPr>
                <w:b/>
                <w:bCs/>
                <w:sz w:val="15"/>
                <w:szCs w:val="15"/>
              </w:rPr>
              <w:t>omologue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H</w:t>
            </w:r>
            <w:r w:rsidRPr="009850DC">
              <w:rPr>
                <w:b/>
                <w:bCs/>
                <w:sz w:val="15"/>
                <w:szCs w:val="15"/>
              </w:rPr>
              <w:t>omologue name / organism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I</w:t>
            </w:r>
            <w:r w:rsidRPr="009850DC">
              <w:rPr>
                <w:b/>
                <w:bCs/>
                <w:sz w:val="15"/>
                <w:szCs w:val="15"/>
              </w:rPr>
              <w:t>dentity%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E-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9850DC">
              <w:rPr>
                <w:b/>
                <w:bCs/>
                <w:sz w:val="15"/>
                <w:szCs w:val="15"/>
              </w:rPr>
              <w:t>rotein scor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M</w:t>
            </w:r>
            <w:r w:rsidRPr="009850DC">
              <w:rPr>
                <w:b/>
                <w:bCs/>
                <w:sz w:val="15"/>
                <w:szCs w:val="15"/>
              </w:rPr>
              <w:t>atched peptid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M</w:t>
            </w:r>
            <w:r w:rsidRPr="009850DC">
              <w:rPr>
                <w:b/>
                <w:bCs/>
                <w:sz w:val="15"/>
                <w:szCs w:val="15"/>
              </w:rPr>
              <w:t>atched</w:t>
            </w:r>
            <w:r w:rsidRPr="009850DC">
              <w:rPr>
                <w:rFonts w:hint="eastAsia"/>
                <w:b/>
                <w:bCs/>
                <w:sz w:val="15"/>
                <w:szCs w:val="15"/>
              </w:rPr>
              <w:t xml:space="preserve"> S</w:t>
            </w:r>
            <w:r w:rsidRPr="009850DC">
              <w:rPr>
                <w:b/>
                <w:bCs/>
                <w:sz w:val="15"/>
                <w:szCs w:val="15"/>
              </w:rPr>
              <w:t>equence  (score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D</w:t>
            </w:r>
            <w:r w:rsidRPr="009850DC">
              <w:rPr>
                <w:b/>
                <w:bCs/>
                <w:sz w:val="15"/>
                <w:szCs w:val="15"/>
              </w:rPr>
              <w:t>omains or features</w:t>
            </w:r>
          </w:p>
        </w:tc>
        <w:tc>
          <w:tcPr>
            <w:tcW w:w="42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 xml:space="preserve">EST-derived </w:t>
            </w:r>
            <w:proofErr w:type="spellStart"/>
            <w:r w:rsidRPr="009850DC">
              <w:rPr>
                <w:b/>
                <w:bCs/>
                <w:sz w:val="15"/>
                <w:szCs w:val="15"/>
              </w:rPr>
              <w:t>seuqence</w:t>
            </w:r>
            <w:proofErr w:type="spellEnd"/>
            <w:r w:rsidRPr="009850DC">
              <w:rPr>
                <w:b/>
                <w:bCs/>
                <w:sz w:val="15"/>
                <w:szCs w:val="15"/>
              </w:rPr>
              <w:t xml:space="preserve"> (the signal peptides are underlined; "?" denotes undetermined amino acids, "*" denotes the stop codon)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gi</w:t>
            </w:r>
            <w:proofErr w:type="spellEnd"/>
            <w:r w:rsidRPr="009850DC">
              <w:rPr>
                <w:sz w:val="15"/>
                <w:szCs w:val="15"/>
              </w:rPr>
              <w:t xml:space="preserve"> 212816630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394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AAKIIIQLLTR(53); IIIQLLTR(66);IIILAADR(32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proofErr w:type="gram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>(</w:t>
            </w:r>
            <w:proofErr w:type="gramEnd"/>
            <w:r w:rsidRPr="009850DC">
              <w:rPr>
                <w:sz w:val="15"/>
                <w:szCs w:val="15"/>
              </w:rPr>
              <w:t>27.8%);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>(20.6%);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>(20.6%);Asp(13.5%)</w:t>
            </w:r>
          </w:p>
        </w:tc>
        <w:tc>
          <w:tcPr>
            <w:tcW w:w="4285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GGAGGGSGAAASAAAAAAAGGRSGLIRWLVARRAAARAAASAGAGAGGIAVGAGGAGGAGGAGGAGAGGAGGAGGSGGSGGSGDGGGDGDCGSSDSDSGSDSDSDNDTDSSDSDTGSDASNSDSGSDSDGDGDSDSSGTSESSSSDSGDTSNEDSDDGSDDDDDDSFRSAAKIIIQLLTRLLMSGGFAGAGSSASASASAAASAGGGAGGAGLGLGGGSGAAS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196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0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.00E-117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60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EGNTLLTLQAGTNR(97);HNYQGPTIGSKPTEK(45);NLPMVLATISHVGTEAQR(90);YGVPNTSLFQTVELYEAR(95);ADQFDKDGENIITLQAGTNK(86);GMTGFGAVR(52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VLATISHVGTEAQRHNYQGPTIGSKPTEKHRVQFSYEQLKQSHGTIGLQSGTNKFATQKGMRIGSVRHISDIKVEDLDREGNTLLTLQAGTNRFASQKGMTGFGAVRHIADIRADQFDKDGENIITLQAGTNKFASQ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gi</w:t>
            </w:r>
            <w:proofErr w:type="spellEnd"/>
            <w:r w:rsidRPr="009850DC">
              <w:rPr>
                <w:sz w:val="15"/>
                <w:szCs w:val="15"/>
              </w:rPr>
              <w:t xml:space="preserve"> 58308563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(136);LISRIIAR(30);RAAAAAGASAAAGGSGGTLR(106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Low complexity region; 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 xml:space="preserve"> (41.2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(21.8%), </w:t>
            </w:r>
            <w:proofErr w:type="spellStart"/>
            <w:r w:rsidRPr="009850DC">
              <w:rPr>
                <w:sz w:val="15"/>
                <w:szCs w:val="15"/>
              </w:rPr>
              <w:t>Leu</w:t>
            </w:r>
            <w:proofErr w:type="spellEnd"/>
            <w:r w:rsidRPr="009850DC">
              <w:rPr>
                <w:sz w:val="15"/>
                <w:szCs w:val="15"/>
              </w:rPr>
              <w:t xml:space="preserve"> (8.8%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GGSGGTLRQRLISRIIARRQSAASAAAAAAASAF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3515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3.79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114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65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HDVTFSYEQLK(58);ALIGEDIGEGPSNVE(91);NLPMVLATISHVGTEAQR(90);YGVPNTSLFQTVELYEAR(95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ADRVKPMGMDRALISKMGAKYDSGLEYEVRGWIKALIGEDIGEGPSNVEKSLRDGVILCTLMKKVIEGTPSESLPAACSKTDLKSSASELPFKQMENIEKFLKAAHKYGVPNTSLFQTVELYEARNLPMVLATISHVGTEAQRLNFNGETIGSKPTVKHDVTFSYEQLKQSCGLIG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6184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8.19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.00E-157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37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TDLKPSSSELPFK(34);HNYQGPTIGSKPTEK(45);NLPMVLATISHVGTEAQR(90);YGVPNTSLFQTVELYEAR(95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KKVIEGTPSESLPAACSKTDLKPSSSELPFKQMENIEKFLKAAHKYGVPNTSLFQTVELYEARNLPMVLATISHVGTEAQRHNYQGPTIGSKPTEKHIVQFSYEQLKQSHGTIGLQSGTNKFATQKGMRIGSVRHISDIKVEDLDKEGNTLLALQAGTNRFASQKGMTGFGAVRHIADIRADEFDKDGENIITLQAGTNKFAS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858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90979787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distal </w:t>
            </w:r>
            <w:proofErr w:type="spellStart"/>
            <w:r w:rsidRPr="009850DC">
              <w:rPr>
                <w:sz w:val="15"/>
                <w:szCs w:val="15"/>
              </w:rPr>
              <w:t>byssal</w:t>
            </w:r>
            <w:proofErr w:type="spellEnd"/>
            <w:r w:rsidRPr="009850DC">
              <w:rPr>
                <w:sz w:val="15"/>
                <w:szCs w:val="15"/>
              </w:rPr>
              <w:t xml:space="preserve"> thread collagen / synthetic construct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0.64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24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25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PVGGQGPAGPAGPLGPQGPMGER(100);GSVGDQGAQGDQGATGADGK(99);GPDGETGPQGPAGPK(69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Internal repeats;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33.9%), Pro (14.4%), </w:t>
            </w:r>
            <w:proofErr w:type="spellStart"/>
            <w:r w:rsidRPr="009850DC">
              <w:rPr>
                <w:sz w:val="15"/>
                <w:szCs w:val="15"/>
              </w:rPr>
              <w:t>Gln</w:t>
            </w:r>
            <w:proofErr w:type="spellEnd"/>
            <w:r w:rsidRPr="009850DC">
              <w:rPr>
                <w:sz w:val="15"/>
                <w:szCs w:val="15"/>
              </w:rPr>
              <w:t xml:space="preserve"> (10.3%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TRTQGPTGSEGPVGAPGPKGSVGDQGAQGDQGATGADGKPGDRGPDGETGPQGPAGPKGQVGDQGKPGAKGETGDQGARGEAGKAGEQGPGGIQGPKGPVGGQGPAGPAGPLGPQGPMGERGPQGPTGSEGPVGAPGPKGSVGDQGAQGDQGATGADGKKGEPGERGQQGAAGP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212823360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6.06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.00E-140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13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HNYQGPTIGSKPTEK(45);NLPMVLATISHVGTEAQ(90);YGVPNTSLFQTVELYEAR(95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ADRVKPMGMDRALISKMGAKYDSGLEYEVRGWIKQLIGEDIGEGPSNVEKSLRDGVILCNLMKKVIDGTPSESLPAACAKTDLKSSPSELPFKQMENIEKFLKAAHKYGVPNTSLFQTVELYEARNLPMVLATISHVGTEAQRHNYQGPTIGSKPTEKHQVQFSYEQLKQSHGTIGLQSGTNKFATQKGMRIGSIRHISDIK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6183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6.11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179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95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EAQSVIPLQYGTNR(49);HNYQGPTIGSKPTEK(45);YGVPNTSLFQTVELYEAR(95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VLATISHVGTEVQRHNYQGPTIGSKPTEKHRVQFSYEQPKQSHGTIGLQSGTNKFATQKGMRIGSVRHISDIKVEDLDREGNTPLTLQAGTNRFASQKGMTGFGSVRHIADIRADQMDKEGENIITLQAGTNKFASQKGMTGFGAVRHVSDIRADDCDPQTSLHIGLQAGSNQFASQKGMTSMGAVRHICDIRADDLDREAQSVIPLQYGTNRGSNQKGMTSFGS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96743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2.02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.00E-155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77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NLPMVLATISHVGTEAQR(90);YGVPNTSLFQTVELYEAR(95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ADRVKPMGMDRALISKMGAKYDSGLEYEVRGWIKQLIGEDIGEGPSNVEKSLRDGVILCNLMKKVIDGTPSESLPAACAKTDLKSSPSELPFKQMENIEKFLKAAHKYGVPNTSLFQTVELYEARNLPMVLATISHVGTEAQRLNFNGETIGSKPTVKHDVNFSYEQLKQSCGLIGLQSGTNKFASQKGMRIGAVRHIADIRAE.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4945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1.26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.00E-115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77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NLPMVLATISHVGTEAQR(90);YGVPNTSLFQTVELYEAR(95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ADRVKPMGMDRALISKMGAKYDSGLEYEVRGWIKQLIGEDIGEGPSNVEKSLRDGAILCNLMKKVIDGTPSESLPAACAKTDLKSSPSELPFKQMENIEKFLKAAHKYGVPNTSLFQTVELYEARNLPMVLATISHVGTEAQRLNFNGETIGSKPTVKHDVNFSYEQLKQSCGLIGLQSGTN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7721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7947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Transgelin-2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9.76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.00E-61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72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PVNFQK(38);LINILLK(40);GIQDYGVDR(47);ESEFQSGDLWEVR(36);VMSPFVAMTNIENFNK(71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homology domain (SM000033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SGRASKSGIGLKVEKKLEENYDREEAAGTPTHVVNWVNAILGSEHDPIPGTDWKSICNHLRDGVALCKLINILLKKDGKSPVNFQKKVMSPFVAMTNIENFNKGIQDYGVDRESEFQSGDLWEVRKGPFLNVINCISSLGFVANKKGVTPKYTGEIRKYLDNE.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336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105303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precollagen</w:t>
            </w:r>
            <w:proofErr w:type="spellEnd"/>
            <w:r w:rsidRPr="009850DC">
              <w:rPr>
                <w:sz w:val="15"/>
                <w:szCs w:val="15"/>
              </w:rPr>
              <w:t xml:space="preserve">-D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8.95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.00E-20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66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DEGPVGPK(30);QGPVGGQGPAGPR(40);AGEQGPGGIQGP(32)GPDGETGPQGPAGPK(69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ollagen domain (PF01391); Internal repeat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SPDPRTTGPDGAMGPQGPCGDRGAPGVPGKQGPVGGQGPAGPRGPRGDEGPVGPKGEPGAKGADGKPGDRGPDGETGPQGPAGPKGQVGDQGKPGAKGETGDQGARGEAGKAGEQGPGGIQGPKGPVGGQGPAGPAGPLGPQGPMGERGPQGRTPAGTPGPPGNPGEPGQGGAPGAPG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31833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22518586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Fibronect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0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.00E-141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62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ADMEQATQELVR(71);VGAVAGAVAEGASMPLNVK(57);SIVQNGQTLLDFIYQER(95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Fibronectin</w:t>
            </w:r>
            <w:proofErr w:type="spellEnd"/>
            <w:r w:rsidRPr="009850DC">
              <w:rPr>
                <w:sz w:val="15"/>
                <w:szCs w:val="15"/>
              </w:rPr>
              <w:t xml:space="preserve"> type 3 domain (SM000060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FSFGIILLTVVSFTNA</w:t>
            </w:r>
            <w:r w:rsidRPr="009850DC">
              <w:rPr>
                <w:sz w:val="15"/>
                <w:szCs w:val="15"/>
              </w:rPr>
              <w:t>QWRQDMFTTAENQLRSIVQNGQTLLDFIYQERQKHGGGNMTGGSLMSHNVAYSSFINDVETRLADMEQATQELVRIMRTCPDAPLAPPPPTNVIVESTTIDNVSSIVVKWDPPFNPPENMQYKVYFVPVDQNGMQTAGEVVFRICDSTQTIASITDLTPRSRYRIRVGAVAGAVAEGASMPLNVKTPDIIPSRVRNVMVKSSTANTI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39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24882698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ollagen alpha-4(VI) chain-like / A. </w:t>
            </w:r>
            <w:proofErr w:type="spellStart"/>
            <w:r w:rsidRPr="009850DC">
              <w:rPr>
                <w:sz w:val="15"/>
                <w:szCs w:val="15"/>
              </w:rPr>
              <w:t>californica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8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.00E-19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54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EIAEILYDR(49);ADFDSALLELR(65);ELDFVGEVITAFDLGK(92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von </w:t>
            </w:r>
            <w:proofErr w:type="spellStart"/>
            <w:r w:rsidRPr="009850DC">
              <w:rPr>
                <w:sz w:val="15"/>
                <w:szCs w:val="15"/>
              </w:rPr>
              <w:t>Willebrand</w:t>
            </w:r>
            <w:proofErr w:type="spellEnd"/>
            <w:r w:rsidRPr="009850DC">
              <w:rPr>
                <w:sz w:val="15"/>
                <w:szCs w:val="15"/>
              </w:rPr>
              <w:t xml:space="preserve"> factor type A (VWA) domain (SM000327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LFLSLFSLLLIARVTA</w:t>
            </w:r>
            <w:r w:rsidRPr="009850DC">
              <w:rPr>
                <w:sz w:val="15"/>
                <w:szCs w:val="15"/>
              </w:rPr>
              <w:t>RSPPAPPEPPVYRRCLKKIADVFFVVDTSSSLDITPNVIKELDFVGEVITAFDLGKDQVRTGMMTFATNTELLFKLDDFKTKKEIAEILYDRKNLVKYRWKGGNTNIGKALRLLMDGGLSTSHGSRADVPQIAVIITDGNSNDRADFDSALLELRKKNLIVFA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9041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90979785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procollagen-proline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dioxygenase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r w:rsidRPr="009850DC">
              <w:rPr>
                <w:sz w:val="15"/>
                <w:szCs w:val="15"/>
              </w:rPr>
              <w:lastRenderedPageBreak/>
              <w:t xml:space="preserve">beta subunit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97.21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.00E-142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52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NNFEGEVTADAVNK(116);AAQGIDDIPFGITSNTDIF</w:t>
            </w:r>
            <w:r w:rsidRPr="009850DC">
              <w:rPr>
                <w:sz w:val="15"/>
                <w:szCs w:val="15"/>
              </w:rPr>
              <w:lastRenderedPageBreak/>
              <w:t>KEYEMESDGVALFK(76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Thioredoxin_6 domain(PF1</w:t>
            </w:r>
            <w:r w:rsidRPr="009850DC">
              <w:rPr>
                <w:sz w:val="15"/>
                <w:szCs w:val="15"/>
              </w:rPr>
              <w:lastRenderedPageBreak/>
              <w:t>3848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MIEKDEVVVLGFFKDLKSESAKEYEKAAQGIDDIPFGITSNTDIFKEYEMESDGVALFKKFDEGRNNFEGEVTADAVNKFISANRLPLIIEFTQESAQKIFGGEIKNHILLFLEKKADASAKILEGY</w:t>
            </w:r>
            <w:r w:rsidRPr="009850DC">
              <w:rPr>
                <w:sz w:val="15"/>
                <w:szCs w:val="15"/>
              </w:rPr>
              <w:lastRenderedPageBreak/>
              <w:t>RKAAVGFKGKVLFITLDTSDEDNARILEFFGLKKEETPAARLITLGEDMTKYKPDSDDLSEDAVTSFVQSFLDGKLKAHLMS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223026852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7947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Transgelin-2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2.73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62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33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INILLK(40);ESEFQSGDLWEVR(36);VMSPFVAMTNIENFNK(71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homology domain (SM000033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SGSGRANKSGLGYEVEKKMEANYDREEAAGTPTHVVNWVNAILGSEHDPIPGTDWKSICNHLRDGVALCKLINILLKKDGKSPINFQKKVMSPFVAMTNIENFNKGIQDYGVDKESEFQSGDLWEVRKGPFLNVINCISSLGFVANKKGATPKYTGEIRKYLDNE*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87968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22966920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Shell matrix protein / M. </w:t>
            </w:r>
            <w:proofErr w:type="spellStart"/>
            <w:r w:rsidRPr="009850DC">
              <w:rPr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0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171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29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TGGNLEIR(73);INFDDGFK(55);LYIWGFQSR(52);INFDDGFKDISK(79);GGLAFDYSHISLR(56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aminin_G_3 domain (PF13385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NGNGGLRGSARKQFRQCSAEFKINFDDGFKDISKGGLAFDYSHISLRRGKGVFVGNSKLYIWGFQSRFLGKTFAIRMKVKIKRGAGKYRPEPIISNCGPNGDSSVEIVVHRGKVIFKAKTSDNPEAVFITEDYDDDKWTDLTYYYDGNHFGGSCNGRPFRQRTGGNLEIRDNPMTIGLCTGQNGFHGEIDELEIYTACIPKDM*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904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58208493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acidic mammalian </w:t>
            </w:r>
            <w:proofErr w:type="spellStart"/>
            <w:r w:rsidRPr="009850DC">
              <w:rPr>
                <w:sz w:val="15"/>
                <w:szCs w:val="15"/>
              </w:rPr>
              <w:t>chitinase</w:t>
            </w:r>
            <w:proofErr w:type="spellEnd"/>
            <w:r w:rsidRPr="009850DC">
              <w:rPr>
                <w:sz w:val="15"/>
                <w:szCs w:val="15"/>
              </w:rPr>
              <w:t xml:space="preserve">-like / </w:t>
            </w:r>
            <w:proofErr w:type="spellStart"/>
            <w:r w:rsidRPr="009850DC">
              <w:rPr>
                <w:sz w:val="15"/>
                <w:szCs w:val="15"/>
              </w:rPr>
              <w:t>Pelodiscus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sinens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6.32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.00E-54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26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VLGISTYGR(57);EFENEAQSTG(58);TLNQDWAVQYWIDNGTPK(85);IIADLDFINLMAYDLHGSWER(40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lyco_18 domain (SM000636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AYDLHGSWERKTGHISPLYPRKDETGAERTLNQDWAVQYWIDNGTPKEKIVLGISTYGRTFKLSSSSNNGFGAATAGGGSPGKNTGESGFLSYYEICSSGWTTVWNDEHKVPYAYSGDQWVGYDXCSKCYD*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536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24882669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ollagen alpha-1(XII) chain-like / A. </w:t>
            </w:r>
            <w:proofErr w:type="spellStart"/>
            <w:r w:rsidRPr="009850DC">
              <w:rPr>
                <w:sz w:val="15"/>
                <w:szCs w:val="15"/>
              </w:rPr>
              <w:t>californica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0.19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.00E-12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23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EIAEILYDR(49)ELDFVGEVITAFDLGK(92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von </w:t>
            </w:r>
            <w:proofErr w:type="spellStart"/>
            <w:r w:rsidRPr="009850DC">
              <w:rPr>
                <w:sz w:val="15"/>
                <w:szCs w:val="15"/>
              </w:rPr>
              <w:t>Willebrand</w:t>
            </w:r>
            <w:proofErr w:type="spellEnd"/>
            <w:r w:rsidRPr="009850DC">
              <w:rPr>
                <w:sz w:val="15"/>
                <w:szCs w:val="15"/>
              </w:rPr>
              <w:t xml:space="preserve"> factor type A (VWA) domain (SM000327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FSLLLIHPVDLDITPNVIKELDFVGEVITAFDLGKDQVRTGMMTFATNTELLFKLDDFKTKKEIAEILYDRKNLVKYPWKGGNTNIGKALTLLMDGGLSTSHGSRADVPQIAVIITDGNSNDRADFDS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7650124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63175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60 </w:t>
            </w:r>
            <w:proofErr w:type="spellStart"/>
            <w:r w:rsidRPr="009850DC">
              <w:rPr>
                <w:sz w:val="15"/>
                <w:szCs w:val="15"/>
              </w:rPr>
              <w:t>kDa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neurofilament</w:t>
            </w:r>
            <w:proofErr w:type="spellEnd"/>
            <w:r w:rsidRPr="009850DC">
              <w:rPr>
                <w:sz w:val="15"/>
                <w:szCs w:val="15"/>
              </w:rPr>
              <w:t xml:space="preserve"> protein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7.97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72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07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HEQELK(31);SELSQAIR(36);ELAALAYR(44);GDMESYYNLK(63);DTTEENREFWK(39);DIQSEYDNKVDQLR(59);IDLNNETLNHLDAENR(62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Filament domain (PF00038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EFLKKVHEQELKELAALAYRDTTEENREFWKSELSQAIRDIQSEYDNKVDQLRGDMESYYNLKVQEFRTGATKQNMEVTHVKEENKKLVK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122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670984547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hitotriosidase-1 / </w:t>
            </w:r>
            <w:proofErr w:type="spellStart"/>
            <w:r w:rsidRPr="009850DC">
              <w:rPr>
                <w:sz w:val="15"/>
                <w:szCs w:val="15"/>
              </w:rPr>
              <w:t>Ursus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maritim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7.3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.00E-56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05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VLGISTYGR(57);VPYAYSGDQWVGYDNV(94);TLNQDWAVQYWIDNGTPK(85);IIADLDFINLMAYDLHGSWER(40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lyco_18 domain (SM000636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AYDLHGSWERKTGHISPLYPRKDETGAERTLNQDWAVQYWIDNGTPKEKLVLGISTYGRTFKLSSSSNNGFGAATAGGGSPGKNTGESGFLSYYEICSSGWTTVWNDEHKVPYAYSGDQWVGYDNVRSVTIKAQYIKEKGLGGAMFWALD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8643094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4304719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EP protein precursor / M. </w:t>
            </w:r>
            <w:proofErr w:type="spellStart"/>
            <w:r w:rsidRPr="009850DC">
              <w:rPr>
                <w:sz w:val="15"/>
                <w:szCs w:val="15"/>
              </w:rPr>
              <w:t>edu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8.91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.00E-116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04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HLHEEVEYFK(52);VNSGHAYHADTGK(33);SHHVAFSAELTHPIENIAAEEIAHFDK(74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omplement component C1q domain (SM000110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LTSLNADLEKFIHHEIEKEIHDVENHTEHNKHEIDELHQEIKHLHEEVEYFKSHHVAFSAELTHPIENIAAEEIAHFDKVRVNSGHAYHADTGKFVAPEEGFFYFSVTICTERDSILEMALHVNDHDEMIIHADAEHLELGCASNSEIVQLQKGDHVEVVKHGADGVPPFYIHTMSTFTGFMLH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8643096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</w:t>
            </w:r>
            <w:r w:rsidRPr="009850DC">
              <w:rPr>
                <w:i/>
                <w:iCs/>
                <w:sz w:val="15"/>
                <w:szCs w:val="15"/>
              </w:rPr>
              <w:lastRenderedPageBreak/>
              <w:t>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325504311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putative C1q </w:t>
            </w:r>
            <w:r w:rsidRPr="009850DC">
              <w:rPr>
                <w:sz w:val="15"/>
                <w:szCs w:val="15"/>
              </w:rPr>
              <w:lastRenderedPageBreak/>
              <w:t xml:space="preserve">domain containing protein MgC1q6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100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.00E-</w:t>
            </w:r>
            <w:r w:rsidRPr="009850DC">
              <w:rPr>
                <w:sz w:val="15"/>
                <w:szCs w:val="15"/>
              </w:rPr>
              <w:lastRenderedPageBreak/>
              <w:t>142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204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HLHEEVEYFK(52</w:t>
            </w:r>
            <w:r w:rsidRPr="009850DC">
              <w:rPr>
                <w:sz w:val="15"/>
                <w:szCs w:val="15"/>
              </w:rPr>
              <w:lastRenderedPageBreak/>
              <w:t>);VNSGHAYHADTGK(33);SHHVAFSAELTHPIENIAAEEIAHFDK(74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 xml:space="preserve">Complement </w:t>
            </w:r>
            <w:r w:rsidRPr="009850DC">
              <w:rPr>
                <w:sz w:val="15"/>
                <w:szCs w:val="15"/>
              </w:rPr>
              <w:lastRenderedPageBreak/>
              <w:t>component C1q domain (SM000110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lastRenderedPageBreak/>
              <w:t>MGRYQISLLVLFCVVSLFDQGLT</w:t>
            </w:r>
            <w:r w:rsidRPr="009850DC">
              <w:rPr>
                <w:sz w:val="15"/>
                <w:szCs w:val="15"/>
              </w:rPr>
              <w:t>NPVDDHHDAPIVGHHDAF</w:t>
            </w:r>
            <w:r w:rsidRPr="009850DC">
              <w:rPr>
                <w:sz w:val="15"/>
                <w:szCs w:val="15"/>
              </w:rPr>
              <w:lastRenderedPageBreak/>
              <w:t>LKAEFDLTSLNADLEKFIHHEIEKEIHDVENHTEHNKHEIDELHQEIKHLHEEVEYFKSHHVAFSAELTHPIENIAAEEIAHFDKVRVNSGHAYHADTGKFVAPEEGFFYFSVTICTKRDSILEMALHVNDHDEMIIHADAEHLELGCASNSEIVHLQKGDHVEVVKHGADGVPPFYIHTMSTFTGFM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145887813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22966920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Shell matrix protein / M. </w:t>
            </w:r>
            <w:proofErr w:type="spellStart"/>
            <w:r w:rsidRPr="009850DC">
              <w:rPr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0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.00E-150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00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NFDDGFK(55);LYIWGFQSR(52);INFDDGFKDISK(79);GGLAFDYSHISLR(62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No domains;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11.2%), Lys (8.6%),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8.6%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TTIKNVSEHQAGICVTMSVKLPAILTRQLAQTSCPSLPDPMNRYGYLAPQYGGLRIRACPSGTIYSENQCRYKSNMNGNGGLRGSARKQFRQCSAEFKINFDDGFKDISKGGLAFDYSHISLRRGKGVFVGNSKLYIWGFQSRFLGKTFAIRMKVKIKRGAGKYRPEPIISNCGPNGDSSVEIVVHRGKVIFKAKH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1924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91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MGMMEGGMGGGK(42);GMGMPMMMPEMGGK(41);MMMMMPEMGGK(49),GMGMPMMMMMPEMGGK(35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Low complexity region; Met (42.3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28.2%)</w:t>
            </w:r>
            <w:proofErr w:type="gramStart"/>
            <w:r w:rsidRPr="009850DC">
              <w:rPr>
                <w:sz w:val="15"/>
                <w:szCs w:val="15"/>
              </w:rPr>
              <w:t>,Lys</w:t>
            </w:r>
            <w:proofErr w:type="gramEnd"/>
            <w:r w:rsidRPr="009850DC">
              <w:rPr>
                <w:sz w:val="15"/>
                <w:szCs w:val="15"/>
              </w:rPr>
              <w:t xml:space="preserve"> (10.6%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WKKMMMMMPEMGGKGMGMMMPEMGGKGMGMMMPEMGGKGMGMMMPEMGGKGMGVMMPEMGGKGMGMMMPEMGGKGMGMMMPEMGGKGMGMMEKGMGMPMMMPEMGGKGMGMMEKMMMMMPEMGGKGMGMMKKGMGMPIMMPE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567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4064561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hitotriosidase-1-like / </w:t>
            </w:r>
            <w:proofErr w:type="spellStart"/>
            <w:r w:rsidRPr="009850DC">
              <w:rPr>
                <w:sz w:val="15"/>
                <w:szCs w:val="15"/>
              </w:rPr>
              <w:t>Myotis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davidii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3.37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.00E-55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84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VLGISTYGR(57);VPYAYSGDQWVGYDNVR(94);TLNQDWAVQYWIDNGTPK(85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Low complexity region;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13.0%),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9.0%), </w:t>
            </w:r>
            <w:proofErr w:type="spellStart"/>
            <w:r w:rsidRPr="009850DC">
              <w:rPr>
                <w:sz w:val="15"/>
                <w:szCs w:val="15"/>
              </w:rPr>
              <w:t>Thr</w:t>
            </w:r>
            <w:proofErr w:type="spellEnd"/>
            <w:r w:rsidRPr="009850DC">
              <w:rPr>
                <w:sz w:val="15"/>
                <w:szCs w:val="15"/>
              </w:rPr>
              <w:t xml:space="preserve"> (7.9%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DLHGSWERKTGHISPLYPRKDETGAERTLNQDWAVQYWIDNGTPKEKIVLGISTYGRTFKLSSSSNNGFGAATAGGGSPGKNTGESGFLSYYEICSSGWTTVWNDEHKVPYAYSGDQWVGYDNVRSVTIKAQYIKEKGLGGAMFWALDLDDFTGNACHEGDYPLISAVTNELKTSG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6111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422379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9.04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148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79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SDLAEDMKR(65);EGNTLLTLQAGTNR(97);EAQSVIPLQYGTNR(49);GMTGFGAVR(52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(PF00402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TGFGAVRHIADIRADEFDKDGENIITLQAGTNKFASQKGMTGFGAVRHVSDIRADDFDPQTASHIGLQAGSNQFASQKGMTSMGAVRHICDIRADDLDREAQSVIPLQYGTNRGSSQKGMTSFGSQRHIADIKVSDLAEDMKRQDLNMTPKEYQEFRQQMEATEQKTDEPQYE.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1659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22518387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USP-1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0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.00E-120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53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VIAIQDK(44);LLAGYPTIK(43);YSSIYAEAK(56);DRYSSIYAEAK(51);VIADAIEYNYTQVGMTQTHS(68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No domains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ISKYCLFVIVLGTTGTALVLTNDSNKLQNVKAVIAIQDKVLHFHDHTTDCVGELMCIFAALPESERNQTLSIPLGLLTTIATDKGRDRYSSIYAEAKKLLAGYPTIKHALNAAENGHSTKDKNVCASMYSKCPFEPDDLLDTINDLEDITTLFSKNVFGKVIADAIEYNYTQVGMTQTHS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93257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52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QSLIDEAEQR(68);KAQSLIDEAEQR(95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No </w:t>
            </w:r>
            <w:proofErr w:type="spellStart"/>
            <w:r w:rsidRPr="009850DC">
              <w:rPr>
                <w:sz w:val="15"/>
                <w:szCs w:val="15"/>
              </w:rPr>
              <w:t>domains</w:t>
            </w:r>
            <w:proofErr w:type="gramStart"/>
            <w:r w:rsidRPr="009850DC">
              <w:rPr>
                <w:sz w:val="15"/>
                <w:szCs w:val="15"/>
              </w:rPr>
              <w:t>;Arg</w:t>
            </w:r>
            <w:proofErr w:type="spellEnd"/>
            <w:proofErr w:type="gramEnd"/>
            <w:r w:rsidRPr="009850DC">
              <w:rPr>
                <w:sz w:val="15"/>
                <w:szCs w:val="15"/>
              </w:rPr>
              <w:t xml:space="preserve"> (10.6%), Lys (9.6%),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9.6%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LKKRRQVPSSRIPVIPMNPDLQGMLKRRRRSNITWNNIRKAQSLIDEAEQRANMGKRTCKPYADHDPCCFTGGNQSSQGLNSYFKKKDFIESSF*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533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48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SSSTNEMTVR(44);ALVDTETYVSPR(47);SALYEDTFIPEVIRPR(44);GVNDELVYTSNLMDDTYDVAAK(77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No domains;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14.2%), </w:t>
            </w:r>
            <w:proofErr w:type="spellStart"/>
            <w:r w:rsidRPr="009850DC">
              <w:rPr>
                <w:sz w:val="15"/>
                <w:szCs w:val="15"/>
              </w:rPr>
              <w:t>Arg</w:t>
            </w:r>
            <w:proofErr w:type="spellEnd"/>
            <w:r w:rsidRPr="009850DC">
              <w:rPr>
                <w:sz w:val="15"/>
                <w:szCs w:val="15"/>
              </w:rPr>
              <w:t xml:space="preserve"> (13.0%), 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 xml:space="preserve"> (8.0%), Val (8.0%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TVRRSRYSSVPPGYFASTKGHSALKRWSYAPQSRSALYEDTFIPEVIRPRSYYDTSREENDIRRGVNDELVYTSNLMDDTYDVAAKSRSRDQMLLRDAARALVDTETYVSPRSSVTSNRVRATSVVARPAPLTSRAVSCPPTSRRSNQPLYGGKSHWDEEG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8641522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</w:t>
            </w:r>
            <w:r w:rsidRPr="009850DC">
              <w:rPr>
                <w:i/>
                <w:iCs/>
                <w:sz w:val="15"/>
                <w:szCs w:val="15"/>
              </w:rPr>
              <w:lastRenderedPageBreak/>
              <w:t>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405971603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thepsin</w:t>
            </w:r>
            <w:proofErr w:type="spellEnd"/>
            <w:r w:rsidRPr="009850DC">
              <w:rPr>
                <w:sz w:val="15"/>
                <w:szCs w:val="15"/>
              </w:rPr>
              <w:t xml:space="preserve"> L / </w:t>
            </w:r>
            <w:r w:rsidRPr="009850DC">
              <w:rPr>
                <w:sz w:val="15"/>
                <w:szCs w:val="15"/>
              </w:rPr>
              <w:lastRenderedPageBreak/>
              <w:t xml:space="preserve">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53.15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.00E-</w:t>
            </w:r>
            <w:r w:rsidRPr="009850DC">
              <w:rPr>
                <w:sz w:val="15"/>
                <w:szCs w:val="15"/>
              </w:rPr>
              <w:lastRenderedPageBreak/>
              <w:t>75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147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FDIQPASVK(53)</w:t>
            </w:r>
            <w:r w:rsidRPr="009850DC">
              <w:rPr>
                <w:sz w:val="15"/>
                <w:szCs w:val="15"/>
              </w:rPr>
              <w:lastRenderedPageBreak/>
              <w:t>;GHVVTSFEPYDK(47);FLPPLNAVLPENVDWR(57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lastRenderedPageBreak/>
              <w:t>Cathepsin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lastRenderedPageBreak/>
              <w:t>propeptide</w:t>
            </w:r>
            <w:proofErr w:type="spellEnd"/>
            <w:r w:rsidRPr="009850DC">
              <w:rPr>
                <w:sz w:val="15"/>
                <w:szCs w:val="15"/>
              </w:rPr>
              <w:t xml:space="preserve"> inhibitor domain (SM000848);Papain family cysteine protease (Pept_C1) domain(SM000645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lastRenderedPageBreak/>
              <w:t>MLLLCILLVAIATVFT</w:t>
            </w:r>
            <w:r w:rsidRPr="009850DC">
              <w:rPr>
                <w:sz w:val="15"/>
                <w:szCs w:val="15"/>
              </w:rPr>
              <w:t>APQTQDQNSIIRYFDIQPASVKMTVTA</w:t>
            </w:r>
            <w:r w:rsidRPr="009850DC">
              <w:rPr>
                <w:sz w:val="15"/>
                <w:szCs w:val="15"/>
              </w:rPr>
              <w:lastRenderedPageBreak/>
              <w:t>PKGHVVTSFEPYDKSWEKFKLEHSKSYHTIEEETYRRTVFKKNALKIEEHNKQYSLGQKSYYLGINQFADLEHWEYMQHHGFQVKKTVNRTRTGSKFLPPLNAVLPENVDWRDKGYVTPVKNQGQCGSCWSFSTTGALEGQHFRKSGKLLSLSEQQLVDCSGDYGNEGCNGGLMDDAFKYI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58307710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105303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precollagen</w:t>
            </w:r>
            <w:proofErr w:type="spellEnd"/>
            <w:r w:rsidRPr="009850DC">
              <w:rPr>
                <w:sz w:val="15"/>
                <w:szCs w:val="15"/>
              </w:rPr>
              <w:t xml:space="preserve">-D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1.3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.00E-15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39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NAMQSQLDEMR(55);LTGELEDLGIDVER(94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ollagen domain (PF01391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APGPKGSVGDQGAQGDQGATGADGKKGEPGERGQQGAAGPVGRPGPRGDRGAKGIQGSRGRPGGMGRRGNRGSQGAVGPRGETGPDGNQGQRGEQGAPGVITLVIEDLRTAGVESPD*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8644365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22966877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Perluc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/ 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1.58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.00E-88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38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NEGDWR(42);NWHDAAK(33);ITDSEENSWVVDMITK(46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-type </w:t>
            </w:r>
            <w:proofErr w:type="spellStart"/>
            <w:r w:rsidRPr="009850DC">
              <w:rPr>
                <w:sz w:val="15"/>
                <w:szCs w:val="15"/>
              </w:rPr>
              <w:t>lectin</w:t>
            </w:r>
            <w:proofErr w:type="spellEnd"/>
            <w:r w:rsidRPr="009850DC">
              <w:rPr>
                <w:sz w:val="15"/>
                <w:szCs w:val="15"/>
              </w:rPr>
              <w:t xml:space="preserve"> (CTL) or carbohydrate-recognition domain (CRD), CLECT domain, SM000034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FLSAVLVLCCISMVDS</w:t>
            </w:r>
            <w:r w:rsidRPr="009850DC">
              <w:rPr>
                <w:sz w:val="15"/>
                <w:szCs w:val="15"/>
              </w:rPr>
              <w:t>TCSTNPCDISTEKSMIASMVQCMLQSIENKIKASGECTAPVNCPAGWKKYKTNCYFFSPDGKNWHDAAKQCQTMGGYLAKITDSEENSWVVDMITKSVKHKHGYWMGMTDFKNEGDWRWVNDSSPVSYSNWRRGNPDNASNEDCGHFWSAANYEWNDAICSIDQMGYICECSDASNCRPSKG.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gi</w:t>
            </w:r>
            <w:proofErr w:type="spellEnd"/>
            <w:r w:rsidRPr="009850DC">
              <w:rPr>
                <w:sz w:val="15"/>
                <w:szCs w:val="15"/>
              </w:rPr>
              <w:t xml:space="preserve"> 223022517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6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KADSITADR(36);APNEVSDQPR(42);NAVQSMGEADGTGR(67);ELHANHINTENMR(56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Low complexity region;             </w:t>
            </w:r>
            <w:proofErr w:type="spellStart"/>
            <w:r w:rsidRPr="009850DC">
              <w:rPr>
                <w:sz w:val="15"/>
                <w:szCs w:val="15"/>
              </w:rPr>
              <w:t>Arg</w:t>
            </w:r>
            <w:proofErr w:type="spellEnd"/>
            <w:r w:rsidRPr="009850DC">
              <w:rPr>
                <w:sz w:val="15"/>
                <w:szCs w:val="15"/>
              </w:rPr>
              <w:t xml:space="preserve"> (10.8%), Lys (9.5%), 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 xml:space="preserve"> (9.1%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MKELFISIIAFQIISFIAEANA</w:t>
            </w:r>
            <w:r w:rsidRPr="009850DC">
              <w:rPr>
                <w:sz w:val="15"/>
                <w:szCs w:val="15"/>
              </w:rPr>
              <w:t>QKLDTLPKYYEEKLLRKIKHSLSPEEITIIEKFNNLKDFYPDGERHHVLRKRNAVQSMGEADGTGRRRRRRRRKQKPSAAIDGAINTSPDKAPNEVSDQPRRQQGRRRRPKPSDQTSIKSSNDRPTNPTPNEPRNAISDKPKRRQGKPRPSAVIQEAPVLSEANADSNDGLLKAKELHANHINTENMRANKLKADSITADRVKAQDVVV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961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725581350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acidic mammalian </w:t>
            </w:r>
            <w:proofErr w:type="spellStart"/>
            <w:r w:rsidRPr="009850DC">
              <w:rPr>
                <w:sz w:val="15"/>
                <w:szCs w:val="15"/>
              </w:rPr>
              <w:t>chitinase</w:t>
            </w:r>
            <w:proofErr w:type="spellEnd"/>
            <w:r w:rsidRPr="009850DC">
              <w:rPr>
                <w:sz w:val="15"/>
                <w:szCs w:val="15"/>
              </w:rPr>
              <w:t xml:space="preserve"> isoform X4 / </w:t>
            </w:r>
            <w:proofErr w:type="spellStart"/>
            <w:r w:rsidRPr="009850DC">
              <w:rPr>
                <w:sz w:val="15"/>
                <w:szCs w:val="15"/>
              </w:rPr>
              <w:t>Saimiri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boliviensis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boliviens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2.2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.00E-47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5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VLGISTYGR(57);VPYAYSGDQWVGYDNV(94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lyco_18 domain (SM000636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SQVGCLYLLDNGTPKEKLVLGISTYGRTFKLSSSSNNGFGAATVGGGSPGKNTRESGFLSYYEICSSGWTTVWNDEHKVPYAYSGDQWVGYDNVRSVTIKAQYIKEKGLGGAMFWALDLDDFTGNACREGDYPLISAVTNELKTSGFRPHPKPVTPKVPAERTTTTPRETTKSPITKQ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383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4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ALYEDTFIPEVIRPR(44);GVNDELVYTSNLMDDTYDVAAK(77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No domains;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15.8%), </w:t>
            </w:r>
            <w:proofErr w:type="spellStart"/>
            <w:r w:rsidRPr="009850DC">
              <w:rPr>
                <w:sz w:val="15"/>
                <w:szCs w:val="15"/>
              </w:rPr>
              <w:t>Arg</w:t>
            </w:r>
            <w:proofErr w:type="spellEnd"/>
            <w:r w:rsidRPr="009850DC">
              <w:rPr>
                <w:sz w:val="15"/>
                <w:szCs w:val="15"/>
              </w:rPr>
              <w:t xml:space="preserve"> (12.9%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RSTSSTNEMTVRRSRYSSVPPGYFASTKGHSALKRWSYAPQSRSALYEDTFIPEVIRPRSYYDTSREENDIRRGVNDELVYTSNLMDDTYDVAAKSRSRNP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64595782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 M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edu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01341836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arginine kinase / C. </w:t>
            </w:r>
            <w:proofErr w:type="spellStart"/>
            <w:r w:rsidRPr="009850DC">
              <w:rPr>
                <w:sz w:val="15"/>
                <w:szCs w:val="15"/>
              </w:rPr>
              <w:t>novaehollandiae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8.88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.00E-84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0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NLQPR(44);LGLTEYEAIQEMR(109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ATP:guanido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phosphotransferases</w:t>
            </w:r>
            <w:proofErr w:type="spellEnd"/>
            <w:r w:rsidRPr="009850DC">
              <w:rPr>
                <w:sz w:val="15"/>
                <w:szCs w:val="15"/>
              </w:rPr>
              <w:t xml:space="preserve"> (ATP-</w:t>
            </w:r>
            <w:proofErr w:type="spellStart"/>
            <w:r w:rsidRPr="009850DC">
              <w:rPr>
                <w:sz w:val="15"/>
                <w:szCs w:val="15"/>
              </w:rPr>
              <w:lastRenderedPageBreak/>
              <w:t>gua_Ptrans</w:t>
            </w:r>
            <w:proofErr w:type="spellEnd"/>
            <w:r w:rsidRPr="009850DC">
              <w:rPr>
                <w:sz w:val="15"/>
                <w:szCs w:val="15"/>
              </w:rPr>
              <w:t>) domain;PF00217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?KKLTFAKKDGYGYLTFCPTNLGTTCRASVHIRIPKLSKLPEFKEFCEKLNLQPRGIHGEHTESVGGVFDISNKRRLGLTEYEAIQEMRKGVEEIIKKEKSL*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gi|212830099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8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NPLSQNEVQYYLQELQELK(108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Low complexity region; </w:t>
            </w:r>
            <w:proofErr w:type="spellStart"/>
            <w:r w:rsidRPr="009850DC">
              <w:rPr>
                <w:sz w:val="15"/>
                <w:szCs w:val="15"/>
              </w:rPr>
              <w:t>Leu</w:t>
            </w:r>
            <w:proofErr w:type="spellEnd"/>
            <w:r w:rsidRPr="009850DC">
              <w:rPr>
                <w:sz w:val="15"/>
                <w:szCs w:val="15"/>
              </w:rPr>
              <w:t xml:space="preserve"> (11.3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9.0%), </w:t>
            </w:r>
            <w:proofErr w:type="spellStart"/>
            <w:r w:rsidRPr="009850DC">
              <w:rPr>
                <w:sz w:val="15"/>
                <w:szCs w:val="15"/>
              </w:rPr>
              <w:t>Glu</w:t>
            </w:r>
            <w:proofErr w:type="spellEnd"/>
            <w:r w:rsidRPr="009850DC">
              <w:rPr>
                <w:sz w:val="15"/>
                <w:szCs w:val="15"/>
              </w:rPr>
              <w:t xml:space="preserve"> (8.3%), Lys (8.3%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NKNIISLGLCMCSILLLTGA</w:t>
            </w:r>
            <w:r w:rsidRPr="009850DC">
              <w:rPr>
                <w:sz w:val="15"/>
                <w:szCs w:val="15"/>
              </w:rPr>
              <w:t>DRQKRSIFSVKRYNPLSQNEVQYYLQELQELKERLNGGHGGKSKREKENLKKEVRNRHPGEKSRHGEQACPGGIAGMAKRPEVLQVHGHHHHHLINVTNQLHTEIQTVPPIL*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8643545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galloprovincia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53558673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Nacre serine protease inhibitor 2 / P. maxima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1.58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11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5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PMYYYSSQSGR(49); IPPYTGTSPLSHMIK(57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BPTI/</w:t>
            </w:r>
            <w:proofErr w:type="spellStart"/>
            <w:r w:rsidRPr="009850DC">
              <w:rPr>
                <w:sz w:val="15"/>
                <w:szCs w:val="15"/>
              </w:rPr>
              <w:t>Kunitz</w:t>
            </w:r>
            <w:proofErr w:type="spellEnd"/>
            <w:r w:rsidRPr="009850DC">
              <w:rPr>
                <w:sz w:val="15"/>
                <w:szCs w:val="15"/>
              </w:rPr>
              <w:t xml:space="preserve"> family of serine protease inhibitors (KU) domain;SM000131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LRLLILLCMPVLYA</w:t>
            </w:r>
            <w:r w:rsidRPr="009850DC">
              <w:rPr>
                <w:sz w:val="15"/>
                <w:szCs w:val="15"/>
              </w:rPr>
              <w:t>QINFQQILAWKQLPRRCRIPPYTGTSPLSHMIKIPMYYYSSQSGRCESFNYSGLGKSKNMFRNPIDCLRKCACYAPMDAGTCTNSTTGTTRYYYNRRFKMCTTFQFSGCEGNDNNFSDYVSCHIACNRRRAEDL*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80851837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 M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eduli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670984547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hitotriosidase-1 / U. </w:t>
            </w:r>
            <w:proofErr w:type="spellStart"/>
            <w:r w:rsidRPr="009850DC">
              <w:rPr>
                <w:sz w:val="15"/>
                <w:szCs w:val="15"/>
              </w:rPr>
              <w:t>maritimu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3.64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43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4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VLGISTYGR(57);TLNQDWAVQYWIDNGTPK(85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lyco_hydro_18 domain (PF00704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AYDFHGKDDRKTGHISPLYPRKEETGAERTLNQDWAVQYWIDNGTPKEKLVLGISTYGRTFKLSSSSNNGFGAATVGGGSAGKNTRESGFLSYYEICSLRMDNSME*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21329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76801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Sodium-coupled </w:t>
            </w:r>
            <w:proofErr w:type="spellStart"/>
            <w:r w:rsidRPr="009850DC">
              <w:rPr>
                <w:sz w:val="15"/>
                <w:szCs w:val="15"/>
              </w:rPr>
              <w:t>monocarboxylate</w:t>
            </w:r>
            <w:proofErr w:type="spellEnd"/>
            <w:r w:rsidRPr="009850DC">
              <w:rPr>
                <w:sz w:val="15"/>
                <w:szCs w:val="15"/>
              </w:rPr>
              <w:t xml:space="preserve"> transporter 1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5.86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34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0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ELDATNLQTLN(67);IVGDELSTAHAVMK(70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Low complexity region; Val (9.9%),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9.4%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NIVYFTLILPFSMVSG</w:t>
            </w:r>
            <w:r w:rsidRPr="009850DC">
              <w:rPr>
                <w:sz w:val="15"/>
                <w:szCs w:val="15"/>
              </w:rPr>
              <w:t>IPTTPPNLKNNSLQSSLKELDATNLQTLNRETRKALLKIVGDELSTAHAVMKSIEPEVNDCQQKVDQKYYDCVQCVDMKCQNRYKECNGSIQISAPNSGGVSVSNSVNDRGRPTTTICTVMWGQSKACTTVMNPEGAFATSIKSMGDTIHVHLRSVVNDFGGSAGMFVNQMHSVVGDMNTSRVANEAVERMLNEL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2257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405950795|</w:t>
            </w:r>
          </w:p>
        </w:tc>
        <w:tc>
          <w:tcPr>
            <w:tcW w:w="1134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Non-neuronal cytoplasmic intermediate filament protein / C.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9.27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.00E-82</w:t>
            </w:r>
          </w:p>
        </w:tc>
        <w:tc>
          <w:tcPr>
            <w:tcW w:w="709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8</w:t>
            </w:r>
          </w:p>
        </w:tc>
        <w:tc>
          <w:tcPr>
            <w:tcW w:w="850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ETLEDENAR(37);LNDQLGNNEGELANLR(80)</w:t>
            </w:r>
          </w:p>
        </w:tc>
        <w:tc>
          <w:tcPr>
            <w:tcW w:w="992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Filament domain (PF00038)</w:t>
            </w:r>
          </w:p>
        </w:tc>
        <w:tc>
          <w:tcPr>
            <w:tcW w:w="4285" w:type="dxa"/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SQEKVEIRRNIKTQPTIGTRSTVINRTSHGGGSIMPGGGSRSVSMRMSMGGSAPSFAQGTVSSMSHKNVANVLDTRAKEKTEMNVLNERFASYIEKVRFVEAQNKALLAEIDRLKKQKNFDASEIKELYEQEIADSRKIIDDLSDEKAKFDATLVSLQDQLEDERRDRINAEKTVDDLSNKIDRLNDQLGNNEGELANLRLRIETLEDENARLKKDKRTLQDDIGRIRADLDEETCKRIQAEMKLQT?</w:t>
            </w:r>
          </w:p>
        </w:tc>
      </w:tr>
      <w:tr w:rsidR="00B909AD" w:rsidRPr="009850DC" w:rsidTr="001837C2">
        <w:trPr>
          <w:trHeight w:val="20"/>
        </w:trPr>
        <w:tc>
          <w:tcPr>
            <w:tcW w:w="110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458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proofErr w:type="spellStart"/>
            <w:r w:rsidRPr="009850DC">
              <w:rPr>
                <w:i/>
                <w:iCs/>
                <w:sz w:val="15"/>
                <w:szCs w:val="15"/>
              </w:rPr>
              <w:t>M.californianus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322518389|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USP-3; / M. </w:t>
            </w:r>
            <w:proofErr w:type="spellStart"/>
            <w:r w:rsidRPr="009850DC">
              <w:rPr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.00E-8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DNGQGIAFR(65);TFRVDNGQGIAFR(5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4285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909AD" w:rsidRPr="009850DC" w:rsidRDefault="00B909AD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LKGIILIVTIQLVNANFFGVFGKPLYNPFNKDKYMIDFITTFNKLMNMKQPQFPHPKSYPGFPPLFPGIKGKKSVFKTIDFTDMAPGSKKTFRVDNGQGIAFRSKSGNAGGMSFSSGTGGGKGFAFGGTLGGGSNGEFVMSQSGPGLKGGKVTYSKGVPKFAKGLFGMLPFFK*</w:t>
            </w:r>
          </w:p>
        </w:tc>
      </w:tr>
    </w:tbl>
    <w:p w:rsidR="00225899" w:rsidRDefault="00B909AD">
      <w:pPr>
        <w:rPr>
          <w:rFonts w:hint="eastAsia"/>
        </w:rPr>
      </w:pPr>
      <w:bookmarkStart w:id="0" w:name="_GoBack"/>
      <w:bookmarkEnd w:id="0"/>
    </w:p>
    <w:sectPr w:rsidR="00225899" w:rsidSect="00B909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9AD"/>
    <w:rsid w:val="0012193D"/>
    <w:rsid w:val="009A6E6E"/>
    <w:rsid w:val="00B9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DFA9B-3F4B-41BC-9D4A-F1242C7A0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9A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47</Words>
  <Characters>13954</Characters>
  <Application>Microsoft Office Word</Application>
  <DocSecurity>0</DocSecurity>
  <Lines>116</Lines>
  <Paragraphs>32</Paragraphs>
  <ScaleCrop>false</ScaleCrop>
  <Company/>
  <LinksUpToDate>false</LinksUpToDate>
  <CharactersWithSpaces>16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zhi</dc:creator>
  <cp:keywords/>
  <dc:description/>
  <cp:lastModifiedBy>liaozhi</cp:lastModifiedBy>
  <cp:revision>1</cp:revision>
  <dcterms:created xsi:type="dcterms:W3CDTF">2015-07-13T01:35:00Z</dcterms:created>
  <dcterms:modified xsi:type="dcterms:W3CDTF">2015-07-13T01:36:00Z</dcterms:modified>
</cp:coreProperties>
</file>